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344"/>
        <w:tblW w:w="10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3980"/>
        <w:gridCol w:w="1400"/>
        <w:gridCol w:w="4300"/>
      </w:tblGrid>
      <w:tr w:rsidR="00B75662" w:rsidRPr="00B75662" w14:paraId="7EB0356D" w14:textId="77777777" w:rsidTr="00B75662">
        <w:trPr>
          <w:trHeight w:val="276"/>
        </w:trPr>
        <w:tc>
          <w:tcPr>
            <w:tcW w:w="109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7E4C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b/>
                <w:bCs/>
                <w:lang w:eastAsia="it-IT"/>
              </w:rPr>
              <w:t>Interfering</w:t>
            </w:r>
            <w:proofErr w:type="spellEnd"/>
            <w:r w:rsidRPr="00B75662">
              <w:rPr>
                <w:rFonts w:ascii="Arial" w:eastAsia="Times New Roman" w:hAnsi="Arial" w:cs="Arial"/>
                <w:b/>
                <w:bCs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b/>
                <w:bCs/>
                <w:lang w:eastAsia="it-IT"/>
              </w:rPr>
              <w:t>oligos</w:t>
            </w:r>
            <w:proofErr w:type="spellEnd"/>
          </w:p>
        </w:tc>
      </w:tr>
      <w:tr w:rsidR="00B75662" w:rsidRPr="00B75662" w14:paraId="0B014AF7" w14:textId="77777777" w:rsidTr="00B75662">
        <w:trPr>
          <w:trHeight w:val="576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FE8AF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>Gene targe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5DCA7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>Manufacturer</w:t>
            </w:r>
            <w:proofErr w:type="spellEnd"/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 xml:space="preserve">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8ED1FB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 xml:space="preserve"> Code 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A3F74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Sequence</w:t>
            </w:r>
            <w:proofErr w:type="spellEnd"/>
            <w:r w:rsidRPr="00B7566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 / </w:t>
            </w:r>
            <w:proofErr w:type="spellStart"/>
            <w:r w:rsidRPr="00B7566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siRNA</w:t>
            </w:r>
            <w:proofErr w:type="spellEnd"/>
            <w:r w:rsidRPr="00B7566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 xml:space="preserve"> ID</w:t>
            </w:r>
          </w:p>
        </w:tc>
      </w:tr>
      <w:tr w:rsidR="00B75662" w:rsidRPr="00B75662" w14:paraId="397D1032" w14:textId="77777777" w:rsidTr="00B75662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A5A917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DAC1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54BC8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lencer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elect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Ai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ermo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cientific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0A94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39082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FC0CA0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73</w:t>
            </w:r>
          </w:p>
        </w:tc>
      </w:tr>
      <w:tr w:rsidR="00B75662" w:rsidRPr="00B75662" w14:paraId="6CFDF057" w14:textId="77777777" w:rsidTr="00B75662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31F3D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DAC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322F2A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lencer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elect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Ai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ermo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cientific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484D7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39082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D023E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6495</w:t>
            </w:r>
          </w:p>
        </w:tc>
      </w:tr>
      <w:tr w:rsidR="00B75662" w:rsidRPr="00B75662" w14:paraId="676C51D1" w14:textId="77777777" w:rsidTr="00B75662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A25E0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DAC3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8BEE58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lencer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elect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Ai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ermo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cientific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439C5A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390824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D2289A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16876</w:t>
            </w:r>
          </w:p>
        </w:tc>
      </w:tr>
      <w:tr w:rsidR="00B75662" w:rsidRPr="00B75662" w14:paraId="1B2528FF" w14:textId="77777777" w:rsidTr="00B75662">
        <w:trPr>
          <w:trHeight w:val="264"/>
        </w:trPr>
        <w:tc>
          <w:tcPr>
            <w:tcW w:w="12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8BAFC5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DAC8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E2E12C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lencer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alidated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Ai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ermo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cientific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52F32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M51331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5085AE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0597</w:t>
            </w:r>
          </w:p>
        </w:tc>
      </w:tr>
      <w:tr w:rsidR="00B75662" w:rsidRPr="00B75662" w14:paraId="59FE8254" w14:textId="77777777" w:rsidTr="00B75662">
        <w:trPr>
          <w:trHeight w:val="408"/>
        </w:trPr>
        <w:tc>
          <w:tcPr>
            <w:tcW w:w="12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A28EBB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DAC6</w:t>
            </w:r>
          </w:p>
        </w:tc>
        <w:tc>
          <w:tcPr>
            <w:tcW w:w="3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64AA2CE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riFECTa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DsiRNA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uplex           (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ntegrated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DNA Technologies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5490E1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ustom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equences</w:t>
            </w:r>
            <w:proofErr w:type="spellEnd"/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46CB9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Sense</w:t>
            </w:r>
            <w:proofErr w:type="spellEnd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: </w:t>
            </w:r>
            <w:proofErr w:type="spellStart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rGrGrUrUrCrArCrArGrCrCrUrArGrArArUrArUrArUrUrGAT</w:t>
            </w:r>
            <w:proofErr w:type="spellEnd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    </w:t>
            </w:r>
            <w:r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 </w:t>
            </w:r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      Anti-</w:t>
            </w:r>
            <w:proofErr w:type="gramStart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sense:rArUrCrArArUrArUrArUrUrCrUrArGrGrCrUrGrUrGrArArCrCrArA</w:t>
            </w:r>
            <w:proofErr w:type="gramEnd"/>
          </w:p>
        </w:tc>
      </w:tr>
      <w:tr w:rsidR="00B75662" w:rsidRPr="00B75662" w14:paraId="7ACC39CF" w14:textId="77777777" w:rsidTr="00B75662">
        <w:trPr>
          <w:trHeight w:val="366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DABC3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7257F3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A4EF4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7D37A3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Sense</w:t>
            </w:r>
            <w:proofErr w:type="spellEnd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: </w:t>
            </w:r>
            <w:proofErr w:type="spellStart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rGrGrArGrArGrGrArGrArArCrCrUrArCrUrArGrGrArGrAGG</w:t>
            </w:r>
            <w:proofErr w:type="spellEnd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       </w:t>
            </w:r>
            <w:r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 </w:t>
            </w:r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  Anti-</w:t>
            </w:r>
            <w:proofErr w:type="gramStart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sense:rCrCrUrCrUrCrCrUrArGrUrArGrGrUrUrCrUrCrCrUrCrUrCrCrUrG</w:t>
            </w:r>
            <w:proofErr w:type="gramEnd"/>
          </w:p>
        </w:tc>
      </w:tr>
      <w:tr w:rsidR="00B75662" w:rsidRPr="00B75662" w14:paraId="648AA455" w14:textId="77777777" w:rsidTr="00B75662">
        <w:trPr>
          <w:trHeight w:val="351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2B2F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293FE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E84FF9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F4D538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Sense</w:t>
            </w:r>
            <w:proofErr w:type="spellEnd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: </w:t>
            </w:r>
            <w:proofErr w:type="spellStart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rArGrArGrArArCrUrGrCrGrArCrGrArUrUrArArUrUrGrUGG</w:t>
            </w:r>
            <w:proofErr w:type="spellEnd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     </w:t>
            </w:r>
            <w:r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 </w:t>
            </w:r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     Anti-</w:t>
            </w:r>
            <w:proofErr w:type="spellStart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sense</w:t>
            </w:r>
            <w:proofErr w:type="spellEnd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 xml:space="preserve">: </w:t>
            </w:r>
            <w:proofErr w:type="spellStart"/>
            <w:r w:rsidRPr="00B75662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rCrCrArCrArArUrUrArArUrCrGrUrCrGrCrArGrUrUrCrUrCrUrUrA</w:t>
            </w:r>
            <w:proofErr w:type="spellEnd"/>
          </w:p>
        </w:tc>
      </w:tr>
      <w:tr w:rsidR="00B75662" w:rsidRPr="00B75662" w14:paraId="47C3B0CF" w14:textId="77777777" w:rsidTr="00B75662">
        <w:trPr>
          <w:trHeight w:val="255"/>
        </w:trPr>
        <w:tc>
          <w:tcPr>
            <w:tcW w:w="124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CF2A7E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UNX2</w:t>
            </w:r>
          </w:p>
        </w:tc>
        <w:tc>
          <w:tcPr>
            <w:tcW w:w="398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9E06E7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tealth </w:t>
            </w:r>
            <w:proofErr w:type="spellStart"/>
            <w:proofErr w:type="gram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NAi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 (</w:t>
            </w:r>
            <w:proofErr w:type="spellStart"/>
            <w:proofErr w:type="gram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hermo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Scientific)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7BB1AC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299001</w:t>
            </w:r>
          </w:p>
        </w:tc>
        <w:tc>
          <w:tcPr>
            <w:tcW w:w="43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BE097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SS101401</w:t>
            </w:r>
          </w:p>
        </w:tc>
      </w:tr>
      <w:tr w:rsidR="00B75662" w:rsidRPr="00B75662" w14:paraId="61F80B17" w14:textId="77777777" w:rsidTr="00B75662">
        <w:trPr>
          <w:trHeight w:val="264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62D8A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1D73C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EE6FB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4130B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SS101403</w:t>
            </w:r>
          </w:p>
        </w:tc>
      </w:tr>
      <w:tr w:rsidR="00B75662" w:rsidRPr="00B75662" w14:paraId="331F996A" w14:textId="77777777" w:rsidTr="00B75662">
        <w:trPr>
          <w:trHeight w:val="264"/>
        </w:trPr>
        <w:tc>
          <w:tcPr>
            <w:tcW w:w="124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CE6D4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398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4373F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4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C5B56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CC4FD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SS189448</w:t>
            </w:r>
          </w:p>
        </w:tc>
      </w:tr>
    </w:tbl>
    <w:p w14:paraId="5E4D34B9" w14:textId="78D2B7CE" w:rsidR="00532A01" w:rsidRPr="000930F3" w:rsidRDefault="000930F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30F3">
        <w:rPr>
          <w:rFonts w:ascii="Times New Roman" w:hAnsi="Times New Roman" w:cs="Times New Roman"/>
          <w:sz w:val="24"/>
          <w:szCs w:val="24"/>
        </w:rPr>
        <w:t>Additionale</w:t>
      </w:r>
      <w:proofErr w:type="spellEnd"/>
      <w:r w:rsidRPr="000930F3">
        <w:rPr>
          <w:rFonts w:ascii="Times New Roman" w:hAnsi="Times New Roman" w:cs="Times New Roman"/>
          <w:sz w:val="24"/>
          <w:szCs w:val="24"/>
        </w:rPr>
        <w:t xml:space="preserve"> file 2: </w:t>
      </w:r>
      <w:proofErr w:type="spellStart"/>
      <w:r w:rsidR="00532A01" w:rsidRPr="000930F3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="00532A01" w:rsidRPr="000930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532A01" w:rsidRPr="000930F3">
        <w:rPr>
          <w:rFonts w:ascii="Times New Roman" w:hAnsi="Times New Roman" w:cs="Times New Roman"/>
          <w:sz w:val="24"/>
          <w:szCs w:val="24"/>
        </w:rPr>
        <w:t>1</w:t>
      </w:r>
    </w:p>
    <w:p w14:paraId="52EC8668" w14:textId="77777777" w:rsidR="00B75662" w:rsidRDefault="00B75662">
      <w:pPr>
        <w:rPr>
          <w:rFonts w:ascii="Times New Roman" w:hAnsi="Times New Roman" w:cs="Times New Roman"/>
          <w:sz w:val="20"/>
          <w:szCs w:val="20"/>
        </w:rPr>
      </w:pPr>
    </w:p>
    <w:p w14:paraId="56ED1E85" w14:textId="77777777" w:rsidR="00B75662" w:rsidRDefault="00B75662">
      <w:pPr>
        <w:rPr>
          <w:rFonts w:ascii="Times New Roman" w:hAnsi="Times New Roman" w:cs="Times New Roman"/>
          <w:sz w:val="20"/>
          <w:szCs w:val="20"/>
        </w:rPr>
      </w:pPr>
    </w:p>
    <w:p w14:paraId="04040FD3" w14:textId="46E259F7" w:rsidR="000930F3" w:rsidRPr="000930F3" w:rsidRDefault="000930F3" w:rsidP="000930F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30F3">
        <w:rPr>
          <w:rFonts w:ascii="Times New Roman" w:hAnsi="Times New Roman" w:cs="Times New Roman"/>
          <w:sz w:val="24"/>
          <w:szCs w:val="24"/>
        </w:rPr>
        <w:t>Additionale</w:t>
      </w:r>
      <w:proofErr w:type="spellEnd"/>
      <w:r w:rsidRPr="000930F3">
        <w:rPr>
          <w:rFonts w:ascii="Times New Roman" w:hAnsi="Times New Roman" w:cs="Times New Roman"/>
          <w:sz w:val="24"/>
          <w:szCs w:val="24"/>
        </w:rPr>
        <w:t xml:space="preserve"> file 2: </w:t>
      </w:r>
      <w:proofErr w:type="spellStart"/>
      <w:r w:rsidRPr="000930F3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0930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2</w:t>
      </w:r>
    </w:p>
    <w:tbl>
      <w:tblPr>
        <w:tblW w:w="11294" w:type="dxa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3841"/>
        <w:gridCol w:w="164"/>
        <w:gridCol w:w="2140"/>
        <w:gridCol w:w="3200"/>
      </w:tblGrid>
      <w:tr w:rsidR="00B75662" w:rsidRPr="00B75662" w14:paraId="5E7E4814" w14:textId="77777777" w:rsidTr="00B75662">
        <w:trPr>
          <w:trHeight w:val="264"/>
        </w:trPr>
        <w:tc>
          <w:tcPr>
            <w:tcW w:w="5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CD2868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Gene </w:t>
            </w:r>
            <w:proofErr w:type="spellStart"/>
            <w:r w:rsidRPr="00B7566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expression</w:t>
            </w:r>
            <w:proofErr w:type="spellEnd"/>
            <w:r w:rsidRPr="00B7566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primers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CA2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5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BE8EE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hIP</w:t>
            </w:r>
            <w:proofErr w:type="spellEnd"/>
            <w:r w:rsidRPr="00B7566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primers</w:t>
            </w:r>
          </w:p>
        </w:tc>
      </w:tr>
      <w:tr w:rsidR="00B75662" w:rsidRPr="00B75662" w14:paraId="1250322F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01EA1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Name</w:t>
            </w:r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C3C78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Sequence</w:t>
            </w:r>
            <w:proofErr w:type="spellEnd"/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52FE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DEC917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Name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D569F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it-IT"/>
              </w:rPr>
              <w:t>Sequence</w:t>
            </w:r>
            <w:proofErr w:type="spellEnd"/>
          </w:p>
        </w:tc>
      </w:tr>
      <w:tr w:rsidR="00B75662" w:rsidRPr="00B75662" w14:paraId="79EC5A5C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A1E0A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UNX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35687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CTCTTCTTACTGAGAGTGGAAG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CE1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EF091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_Fw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3B8F1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CTCAAGGTGCCTGTCTGC </w:t>
            </w:r>
          </w:p>
        </w:tc>
      </w:tr>
      <w:tr w:rsidR="00B75662" w:rsidRPr="00B75662" w14:paraId="3610CC9F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537DC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UNX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D0DD70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TGCCTAGGCGCATTTC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BC6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EB9B7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eg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rl_Rv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8B86BE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GAAGTTTGGCCTCTGGTCT </w:t>
            </w:r>
          </w:p>
        </w:tc>
      </w:tr>
      <w:tr w:rsidR="00B75662" w:rsidRPr="00B75662" w14:paraId="197A3E0C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86B6B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DAC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C8B3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TCACCGAATCCGCATGACT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4C5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1E889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UNX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m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P2_Fw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06ABA5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CCATGGTGGAGATCATCG </w:t>
            </w:r>
          </w:p>
        </w:tc>
      </w:tr>
      <w:tr w:rsidR="00B75662" w:rsidRPr="00B75662" w14:paraId="67894E17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B019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DAC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67E74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CGCTGTGGTACTTGGTCAT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C84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B0427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UNX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m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P2_Rv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5F1C7C3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GCAGGGTCTTGTTGCAG </w:t>
            </w:r>
          </w:p>
        </w:tc>
      </w:tr>
      <w:tr w:rsidR="00B75662" w:rsidRPr="00B75662" w14:paraId="36E46E1D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85C8C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DAC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74873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GAAGCCTCATAGAATCCGCA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5D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3BCF0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H3_Fw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811A8E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CTGGGAAGATAGCCAAGAA </w:t>
            </w:r>
          </w:p>
        </w:tc>
      </w:tr>
      <w:tr w:rsidR="00B75662" w:rsidRPr="00B75662" w14:paraId="487D812C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610EA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DAC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7CC8E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GTCATTTCTTCGGCAGTGG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3FD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F816FC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ENH3_Rv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AABF6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CTTGCATCAGTTCCACAGA </w:t>
            </w:r>
          </w:p>
        </w:tc>
      </w:tr>
      <w:tr w:rsidR="00B75662" w:rsidRPr="00B75662" w14:paraId="7EBCE1E0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15C0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DAC3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C3AF9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GTGATCGATTGGGCTGCTT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044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38C16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ENH11_Fw 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609EE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CCAAACCCCAAAGCAGAGA </w:t>
            </w:r>
          </w:p>
        </w:tc>
      </w:tr>
      <w:tr w:rsidR="00B75662" w:rsidRPr="00B75662" w14:paraId="571EF5DE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2463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DAC3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BB63F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ATAACCACCACCACCCAGC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0F3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6BB7A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H11_Rv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72186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CCAAGTTCTCACCAGGCAT </w:t>
            </w:r>
          </w:p>
        </w:tc>
      </w:tr>
      <w:tr w:rsidR="00B75662" w:rsidRPr="00B75662" w14:paraId="523DF31E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CB266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DAC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8C442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GGTTTGCTGAAAAGGAAGA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9CF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3253B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H13_Fw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0C1B4B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TGGAGTGGAGAGAGGAGAA </w:t>
            </w:r>
          </w:p>
        </w:tc>
      </w:tr>
      <w:tr w:rsidR="00B75662" w:rsidRPr="00B75662" w14:paraId="7E8B966A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A4B9D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DAC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793A5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GTCTGCTAGGACACGGAGTT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733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7B408D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NH13_Rv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C4876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GGCTTCATCTCACCCTCAG </w:t>
            </w:r>
          </w:p>
        </w:tc>
      </w:tr>
      <w:tr w:rsidR="00B75662" w:rsidRPr="00B75662" w14:paraId="29618272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16677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DAC8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BAC3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TCGCTGGTCCCGGTTTATA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F3CE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47EB4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PP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m_Fw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A84B3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TAGCGGGTCATTGTTGGG</w:t>
            </w:r>
          </w:p>
        </w:tc>
      </w:tr>
      <w:tr w:rsidR="00B75662" w:rsidRPr="00B75662" w14:paraId="517D5F37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D62AD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DAC8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35D19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CTTCAATCAAAGAATGCACCA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9D9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C662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SPP1 </w:t>
            </w:r>
            <w:proofErr w:type="spellStart"/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prom_Rv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96CE83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GCGGGATAGAACACTCCT</w:t>
            </w:r>
          </w:p>
        </w:tc>
      </w:tr>
      <w:tr w:rsidR="00B75662" w:rsidRPr="00B75662" w14:paraId="625D407B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AA2D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USB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05CE2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TGAGCAAGACTGATACCACCTG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680E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1D76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ERF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m_Fw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71447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ATCAGAAGCCGGAACAGG</w:t>
            </w:r>
          </w:p>
        </w:tc>
      </w:tr>
      <w:tr w:rsidR="00B75662" w:rsidRPr="00B75662" w14:paraId="4E7DD2C7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F9D0E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USB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B8EAE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CTGGTCTGCCGTGAACAGT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022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736DD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ERF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m_Rv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4A111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GTTAAATGGCTCGCTTGGG</w:t>
            </w:r>
          </w:p>
        </w:tc>
      </w:tr>
      <w:tr w:rsidR="00B75662" w:rsidRPr="00B75662" w14:paraId="14986715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0C041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POCD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04EFF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CTACGACCTGGTGCGGAT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D73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2BDFF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DGFB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m_Fw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C691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GGAGAAGTTGCCACCCTTT </w:t>
            </w:r>
          </w:p>
        </w:tc>
      </w:tr>
      <w:tr w:rsidR="00B75662" w:rsidRPr="00B75662" w14:paraId="49B76147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B74E4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POCD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37FE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CTCCTTCTGTTGCTGCTC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363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C243B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DGFB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om_Rv</w:t>
            </w:r>
            <w:proofErr w:type="spellEnd"/>
          </w:p>
        </w:tc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C2FE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GAGGAAAGGCTGTCTCCAC</w:t>
            </w:r>
          </w:p>
        </w:tc>
      </w:tr>
      <w:tr w:rsidR="00B75662" w:rsidRPr="00B75662" w14:paraId="5B3F2F66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1BB3E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MP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0F62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ATGACTTTCCTGGAATTGG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75E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3E84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23BE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6A23686C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A542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MMP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4BAF9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CTGCAGTTGAACCAGCTAT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0A8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C2FE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5E3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E244A24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9E34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UMA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41182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ACCTCAACGCACAGTACG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3F4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2A1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7CC5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79B0C0D2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3CFFE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UMA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310213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TGGGTAAGGGCAGGAGT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7A9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4EC5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B9D4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306CE159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22B1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HOB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B829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CGAGAACTATGTGGCCGA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E35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B1C3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8897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55AA48D9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DDAA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HOB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8A829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TGTCCACCGAGAAGCACAT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156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DB60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D77A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362BB29E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98B6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EFR3B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255E0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CTGCTAAAATCCCTCCTG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550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0533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4194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4AC9D228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027C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EFR3B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B3932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GGTCCAGGAAGTTGCTAG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208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05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EBE1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46FF07FD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9023F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AM83A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BFC57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TCGTTTGTGTGCTCCTGG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5C2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B3B7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420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9F4B39E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E256C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AM83A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277F9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TCTCCTTCCACACTCCGG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63E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4B0C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DE0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6447DEF8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B736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AS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77A2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ATGGTTGGAGGTGTTGGG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2EE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8234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CB66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7631E195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41C4E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AS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2BD8F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ATGGTTGGAGGTGTTGGG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552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0E44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10A9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55A5B1AF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A8083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INAGL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4F0B6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CCCATCTTCCTCGGTCAT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52E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0B4A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BF2A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1993C310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9E680E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lastRenderedPageBreak/>
              <w:t xml:space="preserve">TINAGL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0AC6F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CTCATGAATCAGGTTGGG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B2F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E25A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7AE1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bookmarkStart w:id="0" w:name="_GoBack"/>
        <w:bookmarkEnd w:id="0"/>
      </w:tr>
      <w:tr w:rsidR="00B75662" w:rsidRPr="00B75662" w14:paraId="11FA09E9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AEEE9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NUCKS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3070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GAGGAGGATGAGGCACCAT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91A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768A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3B3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1540C89A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5AFCB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NUCKS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F01B3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GAAATCTTCATCGCTGCC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39D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8A1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CC1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15518B4E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5C6B5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TOX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901AE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CAGGAATCACTTTTGGAGC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6E9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DDC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577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5F522AF5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59EF7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TOX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44E16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AATCAGCGTTCCCAGAGT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19C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FBC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1C3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6B7A66FC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46E00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CD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D636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GCAAGTTCTACACCTGGCT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5D6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FD3E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3DC5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09801585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DC92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CD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A9F34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TCCACAGACGATGAGCTC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6B33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4D09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0D03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5BA71C9D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6323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DD3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81F3F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GGAGCAGAGGAAACGAGTT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A736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E4C1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96E1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5430AB7B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19C03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DD3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AE4E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GGCATTCCAAGTCTTCCCG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16A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44EF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621C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7EF79D1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2F695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YT1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E84E4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CATGATCTTCTCGGTGCC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B07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7615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EDF4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68C3655F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21080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YT1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3E3B8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TGACGGCCCAATGATGAC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7AD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9C96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2AD0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0DD7EF17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4D85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TD-2531D15.4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BD1C0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CAATACTCATCCAGGCGG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69B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8E6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3DF1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56A6050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FC031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TD-2531D15.4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0FA35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GAGGCTGCCATGGAACTTT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D82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6BB0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28E3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1ACA9B6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D9A5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LGR5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75ED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GTCAGCTGCTCCCGAAT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1AF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C8BB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7497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E037E56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F7715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LGR5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35E8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AGTGAATGCTCCCTTGGG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72E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2743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030A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30AD9A88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26BB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LCG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BAB6A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TGGCACTCAGTTCGTCCT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EB7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73D4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2A95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0F8951B3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0E10E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LCG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AC0C7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TGGACGCATTCATCGCTT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3BA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E930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96A8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47B48887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0FE90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IK3R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6AFFA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GTCACAGACCACACATGT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117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E8BB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3A5C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6C9F0FF3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E68A3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IK3R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17BC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GGATCTGGATATTGTTCGTC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8D3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DC7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68E6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540FFA6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33D9A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MEM163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31EFF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TCCTGGCCGTGTTGAAGTT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290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ACA9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B54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4F453F3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9C516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MEM163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EADA6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GCGCTCAGAAGAATGGAG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0F1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C57C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27F9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060399E4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45589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CN9A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652F8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GATGGTCATGGTCATTGGA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A27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611B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080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AD97353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33780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CN9A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9060D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GAGCTCAATAATAAGGCCAGA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A3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28E6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D3A0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3E537AE4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29F49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IDH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9942F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GACAATTGAGGCTGGCTTC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A5D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394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F11C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4A4B8B51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9E4DC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IDH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199F3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AAGTAGTCAGAACGTTGCAC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9F2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23CD0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C079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73A1C511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2C867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DGFB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EFCC9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ACTCGATCCGCTCCTTTG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936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6493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6858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066BCEDC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1219D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PDGFB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76C9F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GGGTCATGTTCAGGTCCA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CA2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DD1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875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5B04BFB8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EB79C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LC6A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AAC4E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CTTCCCGTACCTCTGCTA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431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7DE9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2D7B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35129678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3BCF3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LC6A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89FF0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AATACGGTATGAGAAACGCA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4EE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20E0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193A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868628A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234F9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HRD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2019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GGAAGGAGAGTCGATGCT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E99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9A6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2D80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049A3C38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9163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HRD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F5D36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CTCTGGCTGCTCCCTAAG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1D8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3DA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250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05428888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04D15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PP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DEC0E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ACTCGTCTCAGGCCAGTT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4BC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5C9E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FF01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65180156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7C819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PP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84D3A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GGAGGCAAAAGCAAATCACT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836E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F8C9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174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369D28E0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8240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LCO4C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BB81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GCTTCACTACTGCCTCTTG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8BD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D0FA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F0FF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0A6B0382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5E2B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SLCO4C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7F31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CGCTTCTCAACAGTGGAA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1E1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071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EA6C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7EF5BD7F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7256A3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AM20C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727ED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AAAGCGGCGGAGAACC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67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05F1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C40B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36332370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73B9B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FAM20C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A919DE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ATAGGAGTCCACGGCCG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38C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2AE6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A141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2FE86677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E35DF2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ERF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7FA1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TTTCAAAGAGTCAGCCGGT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EA6C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EF33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59AE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6C2BF5CA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AFBF9F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ERF1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56E8D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CCTCACGCCAGATCTCAA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5A4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BAD9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FB4F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516E122B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813C6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YG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F6CBD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CCTTCTCTCCACACGCATA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5576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7AB7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991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12EA2542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BBD22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YG2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7A673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TCAGTAAGCCTTGGTCTGCC 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115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CE0F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E9AC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3E74FB3E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A40A2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PRT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2738D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GACTTTGCTTTCCTTGGTCAGG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577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3A87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AE4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7AD97669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75F21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PRT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9342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TCTGGCTTATATCCAACACTTCG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9ABB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B440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DD8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34272FE1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A094A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APDH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73A3E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TGGGCGCCTGGTCAC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E1EE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61D2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8085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44CE6242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4A21A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APDH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ABB7B4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ACATGTAAACCATGTAGTTGAGGTCA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62B0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BBCC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745A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36761D95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9C5558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PS7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w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82E2D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TCTGCCTAAGCCAACTCGAAAA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2695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E3FD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5427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B75662" w:rsidRPr="00B75662" w14:paraId="77298C4A" w14:textId="77777777" w:rsidTr="00B75662">
        <w:trPr>
          <w:trHeight w:val="264"/>
        </w:trPr>
        <w:tc>
          <w:tcPr>
            <w:tcW w:w="194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59A68E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RPS7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v</w:t>
            </w:r>
            <w:proofErr w:type="spellEnd"/>
          </w:p>
        </w:tc>
        <w:tc>
          <w:tcPr>
            <w:tcW w:w="3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79617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GGATTCTCTTGCCCACAATTTC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79D" w14:textId="77777777" w:rsidR="00B75662" w:rsidRPr="00B75662" w:rsidRDefault="00B75662" w:rsidP="00B7566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D1E9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A340" w14:textId="77777777" w:rsidR="00B75662" w:rsidRPr="00B75662" w:rsidRDefault="00B75662" w:rsidP="00B756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0FF7DC03" w14:textId="77777777" w:rsidR="00B75662" w:rsidRDefault="00B75662">
      <w:pPr>
        <w:rPr>
          <w:rFonts w:ascii="Times New Roman" w:hAnsi="Times New Roman" w:cs="Times New Roman"/>
          <w:sz w:val="20"/>
          <w:szCs w:val="20"/>
        </w:rPr>
      </w:pPr>
    </w:p>
    <w:p w14:paraId="32C00C93" w14:textId="77777777" w:rsidR="00B75662" w:rsidRDefault="00B75662">
      <w:pPr>
        <w:rPr>
          <w:rFonts w:ascii="Times New Roman" w:hAnsi="Times New Roman" w:cs="Times New Roman"/>
          <w:sz w:val="20"/>
          <w:szCs w:val="20"/>
        </w:rPr>
      </w:pPr>
    </w:p>
    <w:p w14:paraId="0CAF20B2" w14:textId="77777777" w:rsidR="00B75662" w:rsidRDefault="00B75662">
      <w:pPr>
        <w:rPr>
          <w:rFonts w:ascii="Times New Roman" w:hAnsi="Times New Roman" w:cs="Times New Roman"/>
          <w:sz w:val="20"/>
          <w:szCs w:val="20"/>
        </w:rPr>
      </w:pPr>
    </w:p>
    <w:p w14:paraId="0B3BF694" w14:textId="153CE7E1" w:rsidR="000930F3" w:rsidRPr="000930F3" w:rsidRDefault="000930F3" w:rsidP="000930F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30F3">
        <w:rPr>
          <w:rFonts w:ascii="Times New Roman" w:hAnsi="Times New Roman" w:cs="Times New Roman"/>
          <w:sz w:val="24"/>
          <w:szCs w:val="24"/>
        </w:rPr>
        <w:lastRenderedPageBreak/>
        <w:t>Additionale</w:t>
      </w:r>
      <w:proofErr w:type="spellEnd"/>
      <w:r w:rsidRPr="000930F3">
        <w:rPr>
          <w:rFonts w:ascii="Times New Roman" w:hAnsi="Times New Roman" w:cs="Times New Roman"/>
          <w:sz w:val="24"/>
          <w:szCs w:val="24"/>
        </w:rPr>
        <w:t xml:space="preserve"> file 2: </w:t>
      </w:r>
      <w:proofErr w:type="spellStart"/>
      <w:r w:rsidRPr="000930F3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0930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3</w:t>
      </w:r>
    </w:p>
    <w:tbl>
      <w:tblPr>
        <w:tblW w:w="11401" w:type="dxa"/>
        <w:tblInd w:w="-8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8"/>
        <w:gridCol w:w="1233"/>
        <w:gridCol w:w="1691"/>
        <w:gridCol w:w="2131"/>
        <w:gridCol w:w="2258"/>
        <w:gridCol w:w="1480"/>
      </w:tblGrid>
      <w:tr w:rsidR="00B75662" w:rsidRPr="00B75662" w14:paraId="76F8808E" w14:textId="77777777" w:rsidTr="00B75662">
        <w:trPr>
          <w:trHeight w:val="276"/>
        </w:trPr>
        <w:tc>
          <w:tcPr>
            <w:tcW w:w="114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8D035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b/>
                <w:bCs/>
                <w:lang w:eastAsia="it-IT"/>
              </w:rPr>
              <w:t>Antobodies</w:t>
            </w:r>
            <w:proofErr w:type="spellEnd"/>
          </w:p>
        </w:tc>
      </w:tr>
      <w:tr w:rsidR="00B75662" w:rsidRPr="00B75662" w14:paraId="5825BF04" w14:textId="77777777" w:rsidTr="00B75662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8B8CE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B75662">
              <w:rPr>
                <w:rFonts w:ascii="Arial" w:eastAsia="Times New Roman" w:hAnsi="Arial" w:cs="Arial"/>
                <w:b/>
                <w:bCs/>
                <w:lang w:eastAsia="it-IT"/>
              </w:rPr>
              <w:t> 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867BFE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75662">
              <w:rPr>
                <w:rFonts w:ascii="Arial" w:eastAsia="Times New Roman" w:hAnsi="Arial" w:cs="Arial"/>
                <w:lang w:eastAsia="it-IT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4FB237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75662">
              <w:rPr>
                <w:rFonts w:ascii="Arial" w:eastAsia="Times New Roman" w:hAnsi="Arial" w:cs="Arial"/>
                <w:lang w:eastAsia="it-IT"/>
              </w:rPr>
              <w:t> </w:t>
            </w:r>
          </w:p>
        </w:tc>
        <w:tc>
          <w:tcPr>
            <w:tcW w:w="586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74B3E2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>Experimental</w:t>
            </w:r>
            <w:proofErr w:type="spellEnd"/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>conditions</w:t>
            </w:r>
            <w:proofErr w:type="spellEnd"/>
          </w:p>
        </w:tc>
      </w:tr>
      <w:tr w:rsidR="00B75662" w:rsidRPr="00B75662" w14:paraId="55F5DF9B" w14:textId="77777777" w:rsidTr="00B75662">
        <w:trPr>
          <w:trHeight w:val="288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1DD518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>Nam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84CEFE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 xml:space="preserve"> Code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058E8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>Manufacturer</w:t>
            </w:r>
            <w:proofErr w:type="spellEnd"/>
            <w:r w:rsidRPr="00B75662">
              <w:rPr>
                <w:rFonts w:ascii="Arial" w:eastAsia="Times New Roman" w:hAnsi="Arial" w:cs="Arial"/>
                <w:i/>
                <w:iCs/>
                <w:lang w:eastAsia="it-IT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8FFD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lang w:eastAsia="it-IT"/>
              </w:rPr>
              <w:t>ChIP</w:t>
            </w:r>
            <w:proofErr w:type="spellEnd"/>
            <w:r w:rsidRPr="00B75662">
              <w:rPr>
                <w:rFonts w:ascii="Arial" w:eastAsia="Times New Roman" w:hAnsi="Arial" w:cs="Arial"/>
                <w:lang w:eastAsia="it-IT"/>
              </w:rPr>
              <w:t xml:space="preserve"> 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BB100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75662">
              <w:rPr>
                <w:rFonts w:ascii="Arial" w:eastAsia="Times New Roman" w:hAnsi="Arial" w:cs="Arial"/>
                <w:lang w:eastAsia="it-IT"/>
              </w:rPr>
              <w:t>Co-I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62B63C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75662">
              <w:rPr>
                <w:rFonts w:ascii="Arial" w:eastAsia="Times New Roman" w:hAnsi="Arial" w:cs="Arial"/>
                <w:lang w:eastAsia="it-IT"/>
              </w:rPr>
              <w:t xml:space="preserve">Western </w:t>
            </w:r>
            <w:proofErr w:type="spellStart"/>
            <w:r w:rsidRPr="00B75662">
              <w:rPr>
                <w:rFonts w:ascii="Arial" w:eastAsia="Times New Roman" w:hAnsi="Arial" w:cs="Arial"/>
                <w:lang w:eastAsia="it-IT"/>
              </w:rPr>
              <w:t>Blot</w:t>
            </w:r>
            <w:proofErr w:type="spellEnd"/>
          </w:p>
        </w:tc>
      </w:tr>
      <w:tr w:rsidR="00B75662" w:rsidRPr="00B75662" w14:paraId="74B35325" w14:textId="77777777" w:rsidTr="00B75662">
        <w:trPr>
          <w:trHeight w:val="312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9025E8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-HDAC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B2500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-1019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7442B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illipore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1F1749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ug for &gt;20*10</w:t>
            </w:r>
            <w:r w:rsidRPr="00B7566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 xml:space="preserve">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ll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CD3A7D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ug for &gt;30*10</w:t>
            </w:r>
            <w:r w:rsidRPr="00B7566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 xml:space="preserve">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ll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9A7B4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1000</w:t>
            </w:r>
          </w:p>
        </w:tc>
      </w:tr>
      <w:tr w:rsidR="00B75662" w:rsidRPr="00B75662" w14:paraId="114E995F" w14:textId="77777777" w:rsidTr="00B75662">
        <w:trPr>
          <w:trHeight w:val="312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99978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-HDAC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D16125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BK7558S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E888608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gnaling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8AC69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ug for &gt;20*10</w:t>
            </w:r>
            <w:r w:rsidRPr="00B7566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 xml:space="preserve">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ll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12EA0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ug for &gt;40*10</w:t>
            </w:r>
            <w:r w:rsidRPr="00B7566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 xml:space="preserve">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ll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968A91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1000</w:t>
            </w:r>
          </w:p>
        </w:tc>
      </w:tr>
      <w:tr w:rsidR="00B75662" w:rsidRPr="00B75662" w14:paraId="66E61F25" w14:textId="77777777" w:rsidTr="00B75662">
        <w:trPr>
          <w:trHeight w:val="312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5E89F0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nti-H3K27Ac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DE670C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ab4729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240D4D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bcam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F29EC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ug for &gt;20*10</w:t>
            </w:r>
            <w:r w:rsidRPr="00B7566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 xml:space="preserve">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ll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98329A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DA1F0D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</w:tr>
      <w:tr w:rsidR="00B75662" w:rsidRPr="00B75662" w14:paraId="1E59643A" w14:textId="77777777" w:rsidTr="00B75662">
        <w:trPr>
          <w:trHeight w:val="312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45BE1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-RUNX2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A1E31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F200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5339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&amp;D systems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18F00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ug for &gt;20*10</w:t>
            </w:r>
            <w:r w:rsidRPr="00B7566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 xml:space="preserve">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ll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C79DC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ug for &gt;40*10</w:t>
            </w:r>
            <w:r w:rsidRPr="00B7566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 xml:space="preserve">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lls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9BAD6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1000</w:t>
            </w:r>
          </w:p>
        </w:tc>
      </w:tr>
      <w:tr w:rsidR="00B75662" w:rsidRPr="00B75662" w14:paraId="26DAE58C" w14:textId="77777777" w:rsidTr="00B75662">
        <w:trPr>
          <w:trHeight w:val="264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66C3E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-c-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Jun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F7790E1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60A8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FDAE2C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gnaling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FD528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712D14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B5865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1000</w:t>
            </w:r>
          </w:p>
        </w:tc>
      </w:tr>
      <w:tr w:rsidR="00B75662" w:rsidRPr="00B75662" w14:paraId="716385D4" w14:textId="77777777" w:rsidTr="00B75662">
        <w:trPr>
          <w:trHeight w:val="255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A4F0F2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-α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Tubulin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BC3985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-803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F799B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anta Cruz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067EE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FF1B2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582A82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1000</w:t>
            </w:r>
          </w:p>
        </w:tc>
      </w:tr>
      <w:tr w:rsidR="00B75662" w:rsidRPr="00B75662" w14:paraId="34247490" w14:textId="77777777" w:rsidTr="00B75662">
        <w:trPr>
          <w:trHeight w:val="255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21698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-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Yap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F9935E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074S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97684C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gnaling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8FBB5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ug for &gt;20*10</w:t>
            </w:r>
            <w:r w:rsidRPr="00B7566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 xml:space="preserve">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ll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D2F42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7AF562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1000</w:t>
            </w:r>
          </w:p>
        </w:tc>
      </w:tr>
      <w:tr w:rsidR="00B75662" w:rsidRPr="00B75662" w14:paraId="253451B4" w14:textId="77777777" w:rsidTr="00B75662">
        <w:trPr>
          <w:trHeight w:val="255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98887C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-Rpb1 NTD (D8L4Y)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B8E485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495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B23BCAE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gnaling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A042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ug for &gt;20*10</w:t>
            </w:r>
            <w:r w:rsidRPr="00B75662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it-IT"/>
              </w:rPr>
              <w:t xml:space="preserve">6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ells</w:t>
            </w:r>
            <w:proofErr w:type="spellEnd"/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E14B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CEA45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1000</w:t>
            </w:r>
          </w:p>
        </w:tc>
      </w:tr>
      <w:tr w:rsidR="00B75662" w:rsidRPr="00B75662" w14:paraId="1742124B" w14:textId="77777777" w:rsidTr="00B75662">
        <w:trPr>
          <w:trHeight w:val="255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2F2AF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-Beta actin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8F8DD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197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411140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gma - Aldrich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3F9B2B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08F12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D863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2000</w:t>
            </w:r>
          </w:p>
        </w:tc>
      </w:tr>
      <w:tr w:rsidR="00B75662" w:rsidRPr="00B75662" w14:paraId="59F9678B" w14:textId="77777777" w:rsidTr="00B75662">
        <w:trPr>
          <w:trHeight w:val="255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C490D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rmal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Rabbit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BF4D6B9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2729S 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DE82D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Cell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ignaling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43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F9508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sponding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to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ach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ecific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bod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51CAA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</w:tr>
      <w:tr w:rsidR="00B75662" w:rsidRPr="00B75662" w14:paraId="0E54DC9C" w14:textId="77777777" w:rsidTr="00B75662">
        <w:trPr>
          <w:trHeight w:val="264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062BC4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ormal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at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gG</w:t>
            </w:r>
            <w:proofErr w:type="spellEnd"/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9EA1A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c-202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26B080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anta Cruz</w:t>
            </w:r>
          </w:p>
        </w:tc>
        <w:tc>
          <w:tcPr>
            <w:tcW w:w="43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4DFC29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corresponding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to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ach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specific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body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CF8CA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</w:tr>
      <w:tr w:rsidR="00B75662" w:rsidRPr="00B75662" w14:paraId="536AFB67" w14:textId="77777777" w:rsidTr="00B75662">
        <w:trPr>
          <w:trHeight w:val="264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A007A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nti-</w:t>
            </w:r>
            <w:proofErr w:type="spellStart"/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rabbit</w:t>
            </w:r>
            <w:proofErr w:type="spellEnd"/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gG</w:t>
            </w:r>
            <w:proofErr w:type="spellEnd"/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HR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51F68B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934V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C15C8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althcare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8C409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97D89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5E22D4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5000</w:t>
            </w:r>
          </w:p>
        </w:tc>
      </w:tr>
      <w:tr w:rsidR="00B75662" w:rsidRPr="00B75662" w14:paraId="2D1723C2" w14:textId="77777777" w:rsidTr="00B75662">
        <w:trPr>
          <w:trHeight w:val="264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B76D5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Anti-mouse </w:t>
            </w:r>
            <w:proofErr w:type="spellStart"/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IgG</w:t>
            </w:r>
            <w:proofErr w:type="spellEnd"/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-HR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AB01B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XA931V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52D6C5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GE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healthcare</w:t>
            </w:r>
            <w:proofErr w:type="spellEnd"/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06310A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940E93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FFCAE2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5000</w:t>
            </w:r>
          </w:p>
        </w:tc>
      </w:tr>
      <w:tr w:rsidR="00B75662" w:rsidRPr="00B75662" w14:paraId="285F0A0D" w14:textId="77777777" w:rsidTr="00B75662">
        <w:trPr>
          <w:trHeight w:val="264"/>
        </w:trPr>
        <w:tc>
          <w:tcPr>
            <w:tcW w:w="260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C39347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nti-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goat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gG</w:t>
            </w:r>
            <w:proofErr w:type="spellEnd"/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-HRP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F607C6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c-235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950FDF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anta Cruz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EA8CA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E31DC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//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FBB517" w14:textId="77777777" w:rsidR="00B75662" w:rsidRPr="00B75662" w:rsidRDefault="00B75662" w:rsidP="00B756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5662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:5000</w:t>
            </w:r>
          </w:p>
        </w:tc>
      </w:tr>
    </w:tbl>
    <w:p w14:paraId="61114E44" w14:textId="77777777" w:rsidR="00B75662" w:rsidRPr="00B75662" w:rsidRDefault="00B75662">
      <w:pPr>
        <w:rPr>
          <w:rFonts w:ascii="Times New Roman" w:hAnsi="Times New Roman" w:cs="Times New Roman"/>
          <w:sz w:val="20"/>
          <w:szCs w:val="20"/>
        </w:rPr>
      </w:pPr>
    </w:p>
    <w:sectPr w:rsidR="00B75662" w:rsidRPr="00B756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DC7ADD" w14:textId="77777777" w:rsidR="00BD106A" w:rsidRDefault="00BD106A" w:rsidP="00532A01">
      <w:pPr>
        <w:spacing w:after="0" w:line="240" w:lineRule="auto"/>
      </w:pPr>
      <w:r>
        <w:separator/>
      </w:r>
    </w:p>
  </w:endnote>
  <w:endnote w:type="continuationSeparator" w:id="0">
    <w:p w14:paraId="2857A18E" w14:textId="77777777" w:rsidR="00BD106A" w:rsidRDefault="00BD106A" w:rsidP="00532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D9EE59" w14:textId="77777777" w:rsidR="00BD106A" w:rsidRDefault="00BD106A" w:rsidP="00532A01">
      <w:pPr>
        <w:spacing w:after="0" w:line="240" w:lineRule="auto"/>
      </w:pPr>
      <w:r>
        <w:separator/>
      </w:r>
    </w:p>
  </w:footnote>
  <w:footnote w:type="continuationSeparator" w:id="0">
    <w:p w14:paraId="598E7765" w14:textId="77777777" w:rsidR="00BD106A" w:rsidRDefault="00BD106A" w:rsidP="00532A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A01"/>
    <w:rsid w:val="000930F3"/>
    <w:rsid w:val="00186C0A"/>
    <w:rsid w:val="00532A01"/>
    <w:rsid w:val="005500F4"/>
    <w:rsid w:val="00937AC8"/>
    <w:rsid w:val="00B75662"/>
    <w:rsid w:val="00BD1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D529D"/>
  <w15:chartTrackingRefBased/>
  <w15:docId w15:val="{8AE9D52E-F2E4-4AEC-BB81-9EA64A2E3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532A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2A01"/>
  </w:style>
  <w:style w:type="paragraph" w:styleId="Pidipagina">
    <w:name w:val="footer"/>
    <w:basedOn w:val="Normale"/>
    <w:link w:val="PidipaginaCarattere"/>
    <w:uiPriority w:val="99"/>
    <w:unhideWhenUsed/>
    <w:rsid w:val="00532A0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2A01"/>
  </w:style>
  <w:style w:type="paragraph" w:styleId="Didascalia">
    <w:name w:val="caption"/>
    <w:basedOn w:val="Normale"/>
    <w:next w:val="Normale"/>
    <w:uiPriority w:val="35"/>
    <w:unhideWhenUsed/>
    <w:qFormat/>
    <w:rsid w:val="00532A0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8</Words>
  <Characters>4497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 Manzotti</dc:creator>
  <cp:keywords/>
  <dc:description/>
  <cp:lastModifiedBy>Gloria Manzotti</cp:lastModifiedBy>
  <cp:revision>2</cp:revision>
  <cp:lastPrinted>2019-05-29T09:13:00Z</cp:lastPrinted>
  <dcterms:created xsi:type="dcterms:W3CDTF">2019-06-12T14:08:00Z</dcterms:created>
  <dcterms:modified xsi:type="dcterms:W3CDTF">2019-06-12T14:08:00Z</dcterms:modified>
</cp:coreProperties>
</file>